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F11370" w14:textId="77777777" w:rsidR="00B62350" w:rsidRDefault="00B62350" w:rsidP="00B62350">
      <w:pPr>
        <w:rPr>
          <w:rFonts w:asciiTheme="minorHAnsi" w:hAnsiTheme="minorHAnsi" w:cstheme="minorHAnsi"/>
          <w:szCs w:val="24"/>
        </w:rPr>
      </w:pPr>
    </w:p>
    <w:p w14:paraId="24839A16" w14:textId="77777777" w:rsidR="00B62350" w:rsidRDefault="00B62350" w:rsidP="00B62350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EF8BA6" wp14:editId="2DCD28A9">
                <wp:simplePos x="0" y="0"/>
                <wp:positionH relativeFrom="margin">
                  <wp:align>left</wp:align>
                </wp:positionH>
                <wp:positionV relativeFrom="paragraph">
                  <wp:posOffset>45085</wp:posOffset>
                </wp:positionV>
                <wp:extent cx="5861050" cy="266700"/>
                <wp:effectExtent l="0" t="0" r="0" b="0"/>
                <wp:wrapNone/>
                <wp:docPr id="27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61050" cy="266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446168F" w14:textId="77777777" w:rsidR="00B62350" w:rsidRPr="00FF5874" w:rsidRDefault="00B62350" w:rsidP="00B6235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</w:pP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szCs w:val="24"/>
                              </w:rPr>
                              <w:t xml:space="preserve">Figure 4–Source Data 2. </w:t>
                            </w:r>
                            <w:r w:rsidRPr="00FF5874">
                              <w:rPr>
                                <w:rFonts w:asciiTheme="minorHAnsi" w:hAnsiTheme="minorHAnsi" w:cstheme="minorHAnsi"/>
                                <w:b/>
                                <w:bCs/>
                                <w:color w:val="000000" w:themeColor="text1"/>
                                <w:kern w:val="24"/>
                                <w:szCs w:val="24"/>
                              </w:rPr>
                              <w:t>Percentage of brain volume in TcMAC21 and Eu were analyzed by MRI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11EF8BA6" id="Rectangle 4" o:spid="_x0000_s1026" style="position:absolute;margin-left:0;margin-top:3.55pt;width:461.5pt;height:2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" filled="f" stroked="f">
                <v:textbox style="mso-fit-shape-to-text:t">
                  <w:txbxContent>
                    <w:p w14:paraId="2446168F" w14:textId="77777777" w:rsidR="00B62350" w:rsidRPr="00FF5874" w:rsidRDefault="00B62350" w:rsidP="00B62350">
                      <w:pPr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</w:pP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szCs w:val="24"/>
                        </w:rPr>
                        <w:t xml:space="preserve">Figure 4–Source Data 2. </w:t>
                      </w:r>
                      <w:r w:rsidRPr="00FF5874">
                        <w:rPr>
                          <w:rFonts w:asciiTheme="minorHAnsi" w:hAnsiTheme="minorHAnsi" w:cstheme="minorHAnsi"/>
                          <w:b/>
                          <w:bCs/>
                          <w:color w:val="000000" w:themeColor="text1"/>
                          <w:kern w:val="24"/>
                          <w:szCs w:val="24"/>
                        </w:rPr>
                        <w:t>Percentage of brain volume in TcMAC21 and Eu were analyzed by MRI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7BB1522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</w:p>
    <w:p w14:paraId="0F269CB6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</w:p>
    <w:p w14:paraId="5756A00C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</w:rPr>
        <w:drawing>
          <wp:inline distT="0" distB="0" distL="0" distR="0" wp14:anchorId="329DAE91" wp14:editId="663EBBFA">
            <wp:extent cx="5490905" cy="191153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823" cy="1931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6D376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</w:p>
    <w:p w14:paraId="052B2D50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  <w:r w:rsidRPr="00365F3B">
        <w:rPr>
          <w:rFonts w:asciiTheme="minorHAnsi" w:hAnsiTheme="minorHAnsi" w:cstheme="minorHAnsi"/>
          <w:noProof/>
          <w:szCs w:val="24"/>
          <w:lang w:eastAsia="ja-J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BE54B8" wp14:editId="13C4C3BB">
                <wp:simplePos x="0" y="0"/>
                <wp:positionH relativeFrom="margin">
                  <wp:align>left</wp:align>
                </wp:positionH>
                <wp:positionV relativeFrom="paragraph">
                  <wp:posOffset>6985</wp:posOffset>
                </wp:positionV>
                <wp:extent cx="5490845" cy="441960"/>
                <wp:effectExtent l="0" t="0" r="0" b="0"/>
                <wp:wrapNone/>
                <wp:docPr id="3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0845" cy="4419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E601FB9" w14:textId="77777777" w:rsidR="00B62350" w:rsidRPr="009C300E" w:rsidRDefault="00B62350" w:rsidP="00B62350">
                            <w:pPr>
                              <w:rPr>
                                <w:rFonts w:asciiTheme="minorHAnsi" w:hAnsiTheme="minorHAnsi" w:cstheme="minorHAnsi"/>
                              </w:rPr>
                            </w:pPr>
                            <w:r w:rsidRPr="009C300E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* Segmentation of brain, hippocampus, cerebellum and lateral ventricle were manually verified, and data were analyzed by two-way ANOVA</w:t>
                            </w:r>
                            <w:r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FBE54B8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margin-left:0;margin-top:.55pt;width:432.35pt;height:34.8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" filled="f" stroked="f">
                <v:textbox style="mso-fit-shape-to-text:t">
                  <w:txbxContent>
                    <w:p w14:paraId="2E601FB9" w14:textId="77777777" w:rsidR="00B62350" w:rsidRPr="009C300E" w:rsidRDefault="00B62350" w:rsidP="00B62350">
                      <w:pPr>
                        <w:rPr>
                          <w:rFonts w:asciiTheme="minorHAnsi" w:hAnsiTheme="minorHAnsi" w:cstheme="minorHAnsi"/>
                        </w:rPr>
                      </w:pPr>
                      <w:r w:rsidRPr="009C300E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* Segmentation of brain, hippocampus, cerebellum and lateral ventricle were manually verified, and data were analyzed by two-way ANOVA</w:t>
                      </w:r>
                      <w:r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Cs w:val="24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760890" w14:textId="77777777" w:rsidR="00B62350" w:rsidRPr="00365F3B" w:rsidRDefault="00B62350" w:rsidP="00B62350">
      <w:pPr>
        <w:rPr>
          <w:rFonts w:asciiTheme="minorHAnsi" w:hAnsiTheme="minorHAnsi" w:cstheme="minorHAnsi"/>
          <w:szCs w:val="24"/>
        </w:rPr>
      </w:pPr>
    </w:p>
    <w:p w14:paraId="5B51C6BA" w14:textId="6E6FAD6E" w:rsidR="00BA1668" w:rsidRPr="00B62350" w:rsidRDefault="00B62350">
      <w:pPr>
        <w:rPr>
          <w:rFonts w:asciiTheme="minorHAnsi" w:hAnsiTheme="minorHAnsi" w:cstheme="minorHAnsi"/>
          <w:szCs w:val="24"/>
        </w:rPr>
      </w:pPr>
      <w:bookmarkStart w:id="0" w:name="_GoBack"/>
      <w:bookmarkEnd w:id="0"/>
    </w:p>
    <w:sectPr w:rsidR="00BA1668" w:rsidRPr="00B623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350"/>
    <w:rsid w:val="0028337B"/>
    <w:rsid w:val="00557ADF"/>
    <w:rsid w:val="0067165D"/>
    <w:rsid w:val="00865222"/>
    <w:rsid w:val="00B62350"/>
    <w:rsid w:val="00F8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BF8A"/>
  <w15:chartTrackingRefBased/>
  <w15:docId w15:val="{A6EC2035-D5CE-4A35-8A05-C755A635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3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1</Characters>
  <Application>Microsoft Office Word</Application>
  <DocSecurity>0</DocSecurity>
  <Lines>1</Lines>
  <Paragraphs>1</Paragraphs>
  <ScaleCrop>false</ScaleCrop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Gao</dc:creator>
  <cp:keywords/>
  <dc:description/>
  <cp:lastModifiedBy>Feng Gao</cp:lastModifiedBy>
  <cp:revision>1</cp:revision>
  <dcterms:created xsi:type="dcterms:W3CDTF">2020-03-13T17:44:00Z</dcterms:created>
  <dcterms:modified xsi:type="dcterms:W3CDTF">2020-03-13T17:44:00Z</dcterms:modified>
</cp:coreProperties>
</file>